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652" w:rsidRPr="00E85DDB" w:rsidRDefault="00932652" w:rsidP="0093265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5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85DDB" w:rsidRPr="00E85DDB">
        <w:rPr>
          <w:rFonts w:ascii="Times New Roman" w:hAnsi="Times New Roman" w:cs="Times New Roman"/>
          <w:b/>
          <w:sz w:val="24"/>
          <w:szCs w:val="24"/>
          <w:lang w:val="en-US"/>
        </w:rPr>
        <w:t>S7.</w:t>
      </w:r>
      <w:r w:rsidRPr="00E85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proofErr w:type="spellStart"/>
      <w:proofErr w:type="gramStart"/>
      <w:r w:rsidRPr="007C69E3">
        <w:rPr>
          <w:rFonts w:ascii="Times New Roman" w:hAnsi="Times New Roman" w:cs="Times New Roman"/>
          <w:sz w:val="24"/>
          <w:szCs w:val="24"/>
          <w:lang w:val="en-US"/>
        </w:rPr>
        <w:t>Haplogroup</w:t>
      </w:r>
      <w:proofErr w:type="spellEnd"/>
      <w:r w:rsidRPr="007C69E3">
        <w:rPr>
          <w:rFonts w:ascii="Times New Roman" w:hAnsi="Times New Roman" w:cs="Times New Roman"/>
          <w:sz w:val="24"/>
          <w:szCs w:val="24"/>
          <w:lang w:val="en-US"/>
        </w:rPr>
        <w:t xml:space="preserve"> assignations based on Y-Chromosome markers.</w:t>
      </w:r>
      <w:proofErr w:type="gramEnd"/>
      <w:r w:rsidRPr="00E85D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aconcuadrcula"/>
        <w:tblW w:w="0" w:type="auto"/>
        <w:tblLayout w:type="fixed"/>
        <w:tblLook w:val="04A0"/>
      </w:tblPr>
      <w:tblGrid>
        <w:gridCol w:w="2022"/>
        <w:gridCol w:w="1743"/>
        <w:gridCol w:w="1345"/>
        <w:gridCol w:w="1729"/>
      </w:tblGrid>
      <w:tr w:rsidR="00932652" w:rsidRPr="00E85DDB" w:rsidTr="00932652">
        <w:trPr>
          <w:trHeight w:val="755"/>
        </w:trPr>
        <w:tc>
          <w:tcPr>
            <w:tcW w:w="2022" w:type="dxa"/>
            <w:vAlign w:val="center"/>
          </w:tcPr>
          <w:p w:rsidR="00932652" w:rsidRPr="00932652" w:rsidRDefault="00932652" w:rsidP="00932652">
            <w:pPr>
              <w:tabs>
                <w:tab w:val="left" w:pos="6201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2652">
              <w:rPr>
                <w:rFonts w:ascii="Times New Roman" w:hAnsi="Times New Roman" w:cs="Times New Roman"/>
                <w:b/>
                <w:lang w:val="en-US"/>
              </w:rPr>
              <w:t>Ancestry</w:t>
            </w:r>
          </w:p>
        </w:tc>
        <w:tc>
          <w:tcPr>
            <w:tcW w:w="1743" w:type="dxa"/>
            <w:vAlign w:val="center"/>
          </w:tcPr>
          <w:p w:rsidR="00932652" w:rsidRDefault="00932652" w:rsidP="00932652">
            <w:pPr>
              <w:tabs>
                <w:tab w:val="left" w:pos="6201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Y-Chromosome</w:t>
            </w:r>
          </w:p>
          <w:p w:rsidR="00932652" w:rsidRPr="00932652" w:rsidRDefault="00932652" w:rsidP="00932652">
            <w:pPr>
              <w:tabs>
                <w:tab w:val="left" w:pos="6201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32652">
              <w:rPr>
                <w:rFonts w:ascii="Times New Roman" w:hAnsi="Times New Roman" w:cs="Times New Roman"/>
                <w:b/>
                <w:lang w:val="en-US"/>
              </w:rPr>
              <w:t>Haplogroups</w:t>
            </w:r>
            <w:proofErr w:type="spellEnd"/>
          </w:p>
        </w:tc>
        <w:tc>
          <w:tcPr>
            <w:tcW w:w="1345" w:type="dxa"/>
            <w:vAlign w:val="center"/>
          </w:tcPr>
          <w:p w:rsidR="00932652" w:rsidRPr="00932652" w:rsidRDefault="00932652" w:rsidP="00932652">
            <w:pPr>
              <w:tabs>
                <w:tab w:val="left" w:pos="6201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bsolute Frequency</w:t>
            </w:r>
          </w:p>
        </w:tc>
        <w:tc>
          <w:tcPr>
            <w:tcW w:w="1729" w:type="dxa"/>
            <w:vAlign w:val="center"/>
          </w:tcPr>
          <w:p w:rsidR="00932652" w:rsidRPr="00932652" w:rsidRDefault="00932652" w:rsidP="00932652">
            <w:pPr>
              <w:tabs>
                <w:tab w:val="left" w:pos="6201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lative Frequency</w:t>
            </w:r>
          </w:p>
        </w:tc>
      </w:tr>
      <w:tr w:rsidR="00932652" w:rsidRPr="00E85DDB" w:rsidTr="00932652">
        <w:trPr>
          <w:trHeight w:val="248"/>
        </w:trPr>
        <w:tc>
          <w:tcPr>
            <w:tcW w:w="2022" w:type="dxa"/>
          </w:tcPr>
          <w:p w:rsidR="00932652" w:rsidRPr="00E85DDB" w:rsidRDefault="00932652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85D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frican</w:t>
            </w:r>
          </w:p>
        </w:tc>
        <w:tc>
          <w:tcPr>
            <w:tcW w:w="1743" w:type="dxa"/>
          </w:tcPr>
          <w:p w:rsidR="00932652" w:rsidRPr="00E85DDB" w:rsidRDefault="00932652" w:rsidP="005E3CD5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E85DDB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BT</w:t>
            </w:r>
          </w:p>
        </w:tc>
        <w:tc>
          <w:tcPr>
            <w:tcW w:w="1345" w:type="dxa"/>
          </w:tcPr>
          <w:p w:rsidR="00932652" w:rsidRPr="00E85DDB" w:rsidRDefault="00932652" w:rsidP="0093265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85DD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8</w:t>
            </w:r>
          </w:p>
        </w:tc>
        <w:tc>
          <w:tcPr>
            <w:tcW w:w="1729" w:type="dxa"/>
          </w:tcPr>
          <w:p w:rsidR="00932652" w:rsidRPr="00E85DDB" w:rsidRDefault="00932652" w:rsidP="0093265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5DDB">
              <w:rPr>
                <w:rFonts w:ascii="Times New Roman" w:hAnsi="Times New Roman" w:cs="Times New Roman"/>
                <w:color w:val="000000"/>
                <w:lang w:val="en-US"/>
              </w:rPr>
              <w:t>17.7</w:t>
            </w:r>
          </w:p>
        </w:tc>
      </w:tr>
      <w:tr w:rsidR="00932652" w:rsidRPr="00E85DDB" w:rsidTr="00932652">
        <w:trPr>
          <w:trHeight w:val="259"/>
        </w:trPr>
        <w:tc>
          <w:tcPr>
            <w:tcW w:w="2022" w:type="dxa"/>
            <w:vMerge w:val="restart"/>
          </w:tcPr>
          <w:p w:rsidR="00932652" w:rsidRPr="00E85DDB" w:rsidRDefault="00932652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85D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Eurasian</w:t>
            </w:r>
          </w:p>
        </w:tc>
        <w:tc>
          <w:tcPr>
            <w:tcW w:w="1743" w:type="dxa"/>
          </w:tcPr>
          <w:p w:rsidR="00932652" w:rsidRPr="00E85DDB" w:rsidRDefault="00932652" w:rsidP="005E3CD5">
            <w:pPr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E85DDB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F</w:t>
            </w:r>
          </w:p>
        </w:tc>
        <w:tc>
          <w:tcPr>
            <w:tcW w:w="1345" w:type="dxa"/>
          </w:tcPr>
          <w:p w:rsidR="00932652" w:rsidRPr="00E85DDB" w:rsidRDefault="00932652" w:rsidP="0093265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85DD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6</w:t>
            </w:r>
          </w:p>
        </w:tc>
        <w:tc>
          <w:tcPr>
            <w:tcW w:w="1729" w:type="dxa"/>
          </w:tcPr>
          <w:p w:rsidR="00932652" w:rsidRPr="00E85DDB" w:rsidRDefault="00932652" w:rsidP="0093265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5DDB">
              <w:rPr>
                <w:rFonts w:ascii="Times New Roman" w:hAnsi="Times New Roman" w:cs="Times New Roman"/>
                <w:color w:val="000000"/>
                <w:lang w:val="en-US"/>
              </w:rPr>
              <w:t>25.0</w:t>
            </w:r>
          </w:p>
        </w:tc>
      </w:tr>
      <w:tr w:rsidR="00932652" w:rsidRPr="00E85DDB" w:rsidTr="00932652">
        <w:trPr>
          <w:trHeight w:val="145"/>
        </w:trPr>
        <w:tc>
          <w:tcPr>
            <w:tcW w:w="2022" w:type="dxa"/>
            <w:vMerge/>
          </w:tcPr>
          <w:p w:rsidR="00932652" w:rsidRPr="00E85DDB" w:rsidRDefault="00932652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743" w:type="dxa"/>
          </w:tcPr>
          <w:p w:rsidR="00932652" w:rsidRPr="00E85DDB" w:rsidRDefault="00932652" w:rsidP="005E3CD5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 w:rsidRPr="00E85DDB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K</w:t>
            </w:r>
          </w:p>
        </w:tc>
        <w:tc>
          <w:tcPr>
            <w:tcW w:w="1345" w:type="dxa"/>
          </w:tcPr>
          <w:p w:rsidR="00932652" w:rsidRPr="00E85DDB" w:rsidRDefault="00932652" w:rsidP="00932652">
            <w:pPr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E85DD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1729" w:type="dxa"/>
          </w:tcPr>
          <w:p w:rsidR="00932652" w:rsidRPr="00E85DDB" w:rsidRDefault="00932652" w:rsidP="00932652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5DDB">
              <w:rPr>
                <w:rFonts w:ascii="Times New Roman" w:hAnsi="Times New Roman" w:cs="Times New Roman"/>
                <w:color w:val="000000"/>
                <w:lang w:val="en-US"/>
              </w:rPr>
              <w:t>1.0</w:t>
            </w:r>
          </w:p>
        </w:tc>
      </w:tr>
      <w:tr w:rsidR="00932652" w:rsidRPr="009A062B" w:rsidTr="00932652">
        <w:trPr>
          <w:trHeight w:val="145"/>
        </w:trPr>
        <w:tc>
          <w:tcPr>
            <w:tcW w:w="2022" w:type="dxa"/>
            <w:vMerge/>
          </w:tcPr>
          <w:p w:rsidR="00932652" w:rsidRPr="00E85DDB" w:rsidRDefault="00932652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743" w:type="dxa"/>
          </w:tcPr>
          <w:p w:rsidR="00932652" w:rsidRPr="00932652" w:rsidRDefault="00932652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E85DDB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R1a</w:t>
            </w:r>
            <w:r w:rsidRPr="0093265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1</w:t>
            </w:r>
          </w:p>
        </w:tc>
        <w:tc>
          <w:tcPr>
            <w:tcW w:w="1345" w:type="dxa"/>
          </w:tcPr>
          <w:p w:rsidR="00932652" w:rsidRPr="009A062B" w:rsidRDefault="00932652" w:rsidP="0093265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729" w:type="dxa"/>
          </w:tcPr>
          <w:p w:rsidR="00932652" w:rsidRPr="009A062B" w:rsidRDefault="00932652" w:rsidP="009326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932652" w:rsidRPr="009A062B" w:rsidTr="00932652">
        <w:trPr>
          <w:trHeight w:val="145"/>
        </w:trPr>
        <w:tc>
          <w:tcPr>
            <w:tcW w:w="2022" w:type="dxa"/>
            <w:vMerge/>
          </w:tcPr>
          <w:p w:rsidR="00932652" w:rsidRPr="009A062B" w:rsidRDefault="00932652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43" w:type="dxa"/>
          </w:tcPr>
          <w:p w:rsidR="00932652" w:rsidRPr="00932652" w:rsidRDefault="00932652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93265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R1b1a2</w:t>
            </w:r>
          </w:p>
        </w:tc>
        <w:tc>
          <w:tcPr>
            <w:tcW w:w="1345" w:type="dxa"/>
          </w:tcPr>
          <w:p w:rsidR="00932652" w:rsidRPr="009A062B" w:rsidRDefault="00932652" w:rsidP="0093265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9</w:t>
            </w:r>
          </w:p>
        </w:tc>
        <w:tc>
          <w:tcPr>
            <w:tcW w:w="1729" w:type="dxa"/>
          </w:tcPr>
          <w:p w:rsidR="00932652" w:rsidRPr="009A062B" w:rsidRDefault="00932652" w:rsidP="009326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44.0</w:t>
            </w:r>
          </w:p>
        </w:tc>
      </w:tr>
      <w:tr w:rsidR="00932652" w:rsidRPr="009A062B" w:rsidTr="00932652">
        <w:trPr>
          <w:trHeight w:val="145"/>
        </w:trPr>
        <w:tc>
          <w:tcPr>
            <w:tcW w:w="2022" w:type="dxa"/>
            <w:vMerge/>
          </w:tcPr>
          <w:p w:rsidR="00932652" w:rsidRPr="009A062B" w:rsidRDefault="00932652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43" w:type="dxa"/>
          </w:tcPr>
          <w:p w:rsidR="00932652" w:rsidRPr="00932652" w:rsidRDefault="00932652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93265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1a</w:t>
            </w:r>
          </w:p>
        </w:tc>
        <w:tc>
          <w:tcPr>
            <w:tcW w:w="1345" w:type="dxa"/>
          </w:tcPr>
          <w:p w:rsidR="00932652" w:rsidRPr="009A062B" w:rsidRDefault="00932652" w:rsidP="0093265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729" w:type="dxa"/>
          </w:tcPr>
          <w:p w:rsidR="00932652" w:rsidRPr="009A062B" w:rsidRDefault="00932652" w:rsidP="009326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932652" w:rsidRPr="009A062B" w:rsidTr="00932652">
        <w:trPr>
          <w:trHeight w:val="145"/>
        </w:trPr>
        <w:tc>
          <w:tcPr>
            <w:tcW w:w="2022" w:type="dxa"/>
            <w:vMerge/>
          </w:tcPr>
          <w:p w:rsidR="00932652" w:rsidRPr="009A062B" w:rsidRDefault="00932652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43" w:type="dxa"/>
          </w:tcPr>
          <w:p w:rsidR="00932652" w:rsidRPr="00932652" w:rsidRDefault="00932652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93265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R1b1b2a1</w:t>
            </w:r>
          </w:p>
        </w:tc>
        <w:tc>
          <w:tcPr>
            <w:tcW w:w="1345" w:type="dxa"/>
          </w:tcPr>
          <w:p w:rsidR="00932652" w:rsidRPr="009A062B" w:rsidRDefault="00932652" w:rsidP="0093265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729" w:type="dxa"/>
          </w:tcPr>
          <w:p w:rsidR="00932652" w:rsidRPr="009A062B" w:rsidRDefault="00932652" w:rsidP="009326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</w:tr>
      <w:tr w:rsidR="00932652" w:rsidRPr="009A062B" w:rsidTr="00932652">
        <w:trPr>
          <w:trHeight w:val="212"/>
        </w:trPr>
        <w:tc>
          <w:tcPr>
            <w:tcW w:w="2022" w:type="dxa"/>
          </w:tcPr>
          <w:p w:rsidR="00932652" w:rsidRPr="009A062B" w:rsidRDefault="00932652" w:rsidP="005E3C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A06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tive</w:t>
            </w:r>
            <w:proofErr w:type="spellEnd"/>
            <w:r w:rsidRPr="009A06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American</w:t>
            </w:r>
          </w:p>
        </w:tc>
        <w:tc>
          <w:tcPr>
            <w:tcW w:w="1743" w:type="dxa"/>
          </w:tcPr>
          <w:p w:rsidR="00932652" w:rsidRPr="00932652" w:rsidRDefault="00932652" w:rsidP="005E3CD5">
            <w:pPr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932652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Q1a2a1a1</w:t>
            </w:r>
          </w:p>
        </w:tc>
        <w:tc>
          <w:tcPr>
            <w:tcW w:w="1345" w:type="dxa"/>
          </w:tcPr>
          <w:p w:rsidR="00932652" w:rsidRPr="009A062B" w:rsidRDefault="00932652" w:rsidP="00932652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A062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729" w:type="dxa"/>
          </w:tcPr>
          <w:p w:rsidR="00932652" w:rsidRPr="009A062B" w:rsidRDefault="00932652" w:rsidP="009326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062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</w:tbl>
    <w:p w:rsidR="00932652" w:rsidRPr="009A062B" w:rsidRDefault="00932652" w:rsidP="00932652">
      <w:pPr>
        <w:rPr>
          <w:rFonts w:ascii="Times New Roman" w:hAnsi="Times New Roman" w:cs="Times New Roman"/>
          <w:lang w:val="en-US"/>
        </w:rPr>
      </w:pPr>
    </w:p>
    <w:p w:rsidR="00F20435" w:rsidRDefault="00F20435"/>
    <w:sectPr w:rsidR="00F20435" w:rsidSect="00F20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932652"/>
    <w:rsid w:val="002A5CEE"/>
    <w:rsid w:val="00461678"/>
    <w:rsid w:val="005F49BC"/>
    <w:rsid w:val="007C69E3"/>
    <w:rsid w:val="00932652"/>
    <w:rsid w:val="00E85DDB"/>
    <w:rsid w:val="00F20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652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tyle1">
    <w:name w:val="Style1"/>
    <w:basedOn w:val="Tablaprofesional"/>
    <w:uiPriority w:val="99"/>
    <w:qFormat/>
    <w:rsid w:val="00932652"/>
    <w:pPr>
      <w:spacing w:after="0" w:line="240" w:lineRule="auto"/>
    </w:pPr>
    <w:rPr>
      <w:rFonts w:eastAsiaTheme="minorEastAsia"/>
      <w:sz w:val="20"/>
      <w:szCs w:val="20"/>
      <w:lang w:val="en-CA" w:eastAsia="en-C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profesional">
    <w:name w:val="Table Professional"/>
    <w:basedOn w:val="Tablanormal"/>
    <w:uiPriority w:val="99"/>
    <w:semiHidden/>
    <w:unhideWhenUsed/>
    <w:rsid w:val="00932652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uadrcula">
    <w:name w:val="Table Grid"/>
    <w:basedOn w:val="Tablanormal"/>
    <w:uiPriority w:val="59"/>
    <w:rsid w:val="0093265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42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F</dc:creator>
  <cp:lastModifiedBy>USER</cp:lastModifiedBy>
  <cp:revision>2</cp:revision>
  <dcterms:created xsi:type="dcterms:W3CDTF">2014-06-09T19:08:00Z</dcterms:created>
  <dcterms:modified xsi:type="dcterms:W3CDTF">2014-06-09T19:08:00Z</dcterms:modified>
</cp:coreProperties>
</file>